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7FB" w:rsidRPr="00BE27FB" w:rsidRDefault="00E03C40" w:rsidP="00BE27FB">
      <w:pPr>
        <w:keepNext/>
        <w:spacing w:before="360" w:after="60" w:line="360" w:lineRule="auto"/>
        <w:ind w:right="567"/>
        <w:contextualSpacing/>
        <w:outlineLvl w:val="1"/>
        <w:rPr>
          <w:rFonts w:ascii="Times New Roman" w:eastAsia="SimSun" w:hAnsi="Times New Roman" w:cs="Arial"/>
          <w:b/>
          <w:bCs/>
          <w:i/>
          <w:iCs/>
          <w:sz w:val="24"/>
          <w:szCs w:val="28"/>
          <w:lang w:val="en-GB" w:eastAsia="en-GB"/>
        </w:rPr>
      </w:pPr>
      <w:r>
        <w:rPr>
          <w:rFonts w:ascii="Times New Roman" w:eastAsia="SimSun" w:hAnsi="Times New Roman" w:cs="Arial"/>
          <w:b/>
          <w:bCs/>
          <w:i/>
          <w:iCs/>
          <w:sz w:val="24"/>
          <w:szCs w:val="28"/>
          <w:lang w:val="en-GB" w:eastAsia="en-GB"/>
        </w:rPr>
        <w:t>Additional file 1</w:t>
      </w:r>
      <w:bookmarkStart w:id="0" w:name="_GoBack"/>
      <w:bookmarkEnd w:id="0"/>
      <w:r w:rsidR="00BE27FB" w:rsidRPr="00BE27FB">
        <w:rPr>
          <w:rFonts w:ascii="Times New Roman" w:eastAsia="SimSun" w:hAnsi="Times New Roman" w:cs="Arial"/>
          <w:b/>
          <w:bCs/>
          <w:i/>
          <w:iCs/>
          <w:sz w:val="24"/>
          <w:szCs w:val="28"/>
          <w:lang w:val="en-GB" w:eastAsia="en-GB"/>
        </w:rPr>
        <w:t xml:space="preserve"> </w:t>
      </w:r>
    </w:p>
    <w:p w:rsidR="00BE27FB" w:rsidRPr="00BE27FB" w:rsidRDefault="00BE27FB" w:rsidP="00BE27F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BE27F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easures, data collection time points and methods in the PETALS intervention</w:t>
      </w:r>
    </w:p>
    <w:tbl>
      <w:tblPr>
        <w:tblStyle w:val="APAReport2"/>
        <w:tblW w:w="9360" w:type="dxa"/>
        <w:tblLayout w:type="fixed"/>
        <w:tblLook w:val="04A0" w:firstRow="1" w:lastRow="0" w:firstColumn="1" w:lastColumn="0" w:noHBand="0" w:noVBand="1"/>
      </w:tblPr>
      <w:tblGrid>
        <w:gridCol w:w="4536"/>
        <w:gridCol w:w="851"/>
        <w:gridCol w:w="994"/>
        <w:gridCol w:w="993"/>
        <w:gridCol w:w="993"/>
        <w:gridCol w:w="993"/>
      </w:tblGrid>
      <w:tr w:rsidR="00BE27FB" w:rsidRPr="00BE27FB" w:rsidTr="00B45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eastAsia="SimSun" w:cs="Times New Roman"/>
                <w:b/>
              </w:rPr>
            </w:pPr>
            <w:r w:rsidRPr="00BE27FB">
              <w:rPr>
                <w:rFonts w:eastAsia="SimSun" w:cs="Times New Roman"/>
                <w:b/>
              </w:rPr>
              <w:t>Assessment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eastAsia="SimSun" w:cs="Times New Roman"/>
                <w:b/>
              </w:rPr>
            </w:pPr>
            <w:r w:rsidRPr="00BE27FB">
              <w:rPr>
                <w:rFonts w:eastAsia="SimSun" w:cs="Times New Roman"/>
                <w:b/>
              </w:rPr>
              <w:t>Pre-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eastAsia="SimSun" w:cs="Times New Roman"/>
                <w:b/>
              </w:rPr>
            </w:pPr>
            <w:r w:rsidRPr="00BE27FB">
              <w:rPr>
                <w:rFonts w:eastAsia="SimSun" w:cs="Times New Roman"/>
                <w:b/>
              </w:rPr>
              <w:t>Post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eastAsia="SimSun" w:cs="Times New Roman"/>
                <w:b/>
              </w:rPr>
            </w:pPr>
            <w:r w:rsidRPr="00BE27FB">
              <w:rPr>
                <w:rFonts w:eastAsia="SimSun" w:cs="Times New Roman"/>
                <w:b/>
              </w:rPr>
              <w:t>1m. FU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cs="Times New Roman"/>
              </w:rPr>
            </w:pPr>
            <w:r w:rsidRPr="00BE27FB">
              <w:rPr>
                <w:rFonts w:eastAsia="SimSun" w:cs="Times New Roman"/>
                <w:b/>
              </w:rPr>
              <w:t>3m. FU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cs="Times New Roman"/>
              </w:rPr>
            </w:pPr>
            <w:r w:rsidRPr="00BE27FB">
              <w:rPr>
                <w:rFonts w:eastAsia="SimSun" w:cs="Times New Roman"/>
                <w:b/>
              </w:rPr>
              <w:t>6m. FU</w:t>
            </w:r>
          </w:p>
        </w:tc>
      </w:tr>
      <w:tr w:rsidR="00BE27FB" w:rsidRPr="00BE27FB" w:rsidTr="00B45457">
        <w:trPr>
          <w:trHeight w:val="404"/>
        </w:trPr>
        <w:tc>
          <w:tcPr>
            <w:tcW w:w="9360" w:type="dxa"/>
            <w:gridSpan w:val="6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b/>
              </w:rPr>
            </w:pPr>
            <w:r w:rsidRPr="00BE27FB">
              <w:rPr>
                <w:rFonts w:ascii="Times New Roman" w:eastAsia="SimSun" w:hAnsi="Times New Roman" w:cs="Times New Roman"/>
                <w:b/>
              </w:rPr>
              <w:t>Main outcome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Out-of-school physical activity 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o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  <w:b/>
              </w:rPr>
              <w:t>Secondary outcome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b/>
              </w:rPr>
            </w:pP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Physical activity behaviour monitoring by accelerometry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 xml:space="preserve"> in os</w:t>
            </w:r>
            <w:r w:rsidRPr="00BE27FB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PA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PA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PA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PA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b/>
              </w:rPr>
            </w:pPr>
            <w:r w:rsidRPr="00BE27FB">
              <w:rPr>
                <w:rFonts w:ascii="Times New Roman" w:eastAsia="SimSun" w:hAnsi="Times New Roman" w:cs="Times New Roman"/>
                <w:b/>
              </w:rPr>
              <w:t>Mediating variable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b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Perceived Autonomy Support from PE teacher 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in o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b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Autonomous Motivation 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in o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Controlled motivation 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in o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Amotivation 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in o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Attitude 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o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Subjective Norm 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o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Perceived behavioural control 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o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b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Intention 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o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BE27FB" w:rsidRPr="00BE27FB" w:rsidTr="00B45457">
        <w:tc>
          <w:tcPr>
            <w:tcW w:w="9360" w:type="dxa"/>
            <w:gridSpan w:val="6"/>
          </w:tcPr>
          <w:p w:rsidR="00BE27FB" w:rsidRPr="00BE27FB" w:rsidRDefault="00BE27FB" w:rsidP="00BE27FB">
            <w:pPr>
              <w:keepNext/>
              <w:keepLines/>
              <w:spacing w:line="480" w:lineRule="auto"/>
              <w:outlineLvl w:val="2"/>
              <w:rPr>
                <w:rFonts w:ascii="Times New Roman" w:hAnsi="Times New Roman" w:cs="Times New Roman"/>
                <w:b/>
              </w:rPr>
            </w:pPr>
            <w:r w:rsidRPr="00BE27FB">
              <w:rPr>
                <w:rFonts w:ascii="Times New Roman" w:hAnsi="Times New Roman" w:cs="Times New Roman"/>
                <w:b/>
              </w:rPr>
              <w:t xml:space="preserve">Additional  </w:t>
            </w:r>
            <w:r w:rsidRPr="00BE27FB">
              <w:rPr>
                <w:rFonts w:ascii="Times New Roman" w:eastAsia="SimHei" w:hAnsi="Times New Roman" w:cs="Times New Roman"/>
                <w:b/>
                <w:bCs/>
              </w:rPr>
              <w:t>measures</w:t>
            </w:r>
          </w:p>
        </w:tc>
      </w:tr>
      <w:tr w:rsidR="00BE27FB" w:rsidRPr="00BE27FB" w:rsidTr="00B45457">
        <w:trPr>
          <w:trHeight w:val="448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Observation of teacher autonomy support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OB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OB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OB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OB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Behavioural automaticity 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Grit 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elf-discipline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Perceived autonomy support from peers 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o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b/>
              </w:rPr>
            </w:pPr>
            <w:r w:rsidRPr="00BE27FB">
              <w:rPr>
                <w:rFonts w:ascii="Times New Roman" w:eastAsia="SimSun" w:hAnsi="Times New Roman" w:cs="Times New Roman"/>
                <w:b/>
              </w:rPr>
              <w:lastRenderedPageBreak/>
              <w:t>Teacher measure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hAnsi="Times New Roman" w:cs="Times New Roman"/>
              </w:rPr>
              <w:t>Provision of autonomy support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27FB">
              <w:rPr>
                <w:rFonts w:ascii="Times New Roman" w:hAnsi="Times New Roman" w:cs="Times New Roman"/>
              </w:rPr>
              <w:t>Provision of control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E27FB">
              <w:rPr>
                <w:rFonts w:ascii="Times New Roman" w:hAnsi="Times New Roman" w:cs="Times New Roman"/>
                <w:b/>
              </w:rPr>
              <w:t>Parenting measure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27FB">
              <w:rPr>
                <w:rFonts w:ascii="Times New Roman" w:hAnsi="Times New Roman" w:cs="Times New Roman"/>
              </w:rPr>
              <w:t>Parental affection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3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722D7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27FB">
              <w:rPr>
                <w:rFonts w:ascii="Times New Roman" w:hAnsi="Times New Roman" w:cs="Times New Roman"/>
              </w:rPr>
              <w:t>Parent</w:t>
            </w:r>
            <w:r w:rsidR="00722D7B">
              <w:rPr>
                <w:rFonts w:ascii="Times New Roman" w:hAnsi="Times New Roman" w:cs="Times New Roman"/>
              </w:rPr>
              <w:t>al</w:t>
            </w:r>
            <w:r w:rsidRPr="00BE27FB">
              <w:rPr>
                <w:rFonts w:ascii="Times New Roman" w:hAnsi="Times New Roman" w:cs="Times New Roman"/>
              </w:rPr>
              <w:t xml:space="preserve"> behavioural control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3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722D7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27FB">
              <w:rPr>
                <w:rFonts w:ascii="Times New Roman" w:hAnsi="Times New Roman" w:cs="Times New Roman"/>
              </w:rPr>
              <w:t>Parent</w:t>
            </w:r>
            <w:r w:rsidR="00722D7B">
              <w:rPr>
                <w:rFonts w:ascii="Times New Roman" w:hAnsi="Times New Roman" w:cs="Times New Roman"/>
              </w:rPr>
              <w:t>al</w:t>
            </w:r>
            <w:r w:rsidRPr="00BE27FB">
              <w:rPr>
                <w:rFonts w:ascii="Times New Roman" w:hAnsi="Times New Roman" w:cs="Times New Roman"/>
              </w:rPr>
              <w:t xml:space="preserve"> psychological control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3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27FB">
              <w:rPr>
                <w:rFonts w:ascii="Times New Roman" w:hAnsi="Times New Roman" w:cs="Times New Roman"/>
              </w:rPr>
              <w:t xml:space="preserve">Parental autonomy support 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o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3</w:t>
            </w:r>
          </w:p>
        </w:tc>
        <w:tc>
          <w:tcPr>
            <w:tcW w:w="994" w:type="dxa"/>
          </w:tcPr>
          <w:p w:rsidR="00BE27FB" w:rsidRPr="00BE27FB" w:rsidRDefault="00E567C1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E567C1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E567C1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BE27FB" w:rsidRPr="00BE27FB" w:rsidRDefault="00E567C1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Age</w:t>
            </w:r>
            <w:r w:rsidRPr="00BE27FB">
              <w:rPr>
                <w:rFonts w:ascii="Times New Roman" w:eastAsia="SimSun" w:hAnsi="Times New Roman" w:cs="Times New Roman"/>
              </w:rPr>
              <w:tab/>
            </w:r>
            <w:r w:rsidRPr="00BE27FB">
              <w:rPr>
                <w:rFonts w:ascii="Times New Roman" w:eastAsia="SimSun" w:hAnsi="Times New Roman" w:cs="Times New Roman"/>
              </w:rPr>
              <w:tab/>
            </w:r>
            <w:r w:rsidRPr="00BE27FB">
              <w:rPr>
                <w:rFonts w:ascii="Times New Roman" w:eastAsia="SimSun" w:hAnsi="Times New Roman" w:cs="Times New Roman"/>
              </w:rPr>
              <w:tab/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b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2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Gender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b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2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Education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3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Nationality of a child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3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BE27FB" w:rsidRPr="00BE27FB" w:rsidTr="00B45457"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Ethnicity of a child 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3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chool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2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Grade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 xml:space="preserve">Years of teaching physical education 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lang w:val="en-GB"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BE27FB" w:rsidRPr="00BE27FB" w:rsidTr="00B45457">
        <w:trPr>
          <w:trHeight w:val="552"/>
        </w:trPr>
        <w:tc>
          <w:tcPr>
            <w:tcW w:w="4536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Number of students in teachers’ PE class</w:t>
            </w:r>
          </w:p>
        </w:tc>
        <w:tc>
          <w:tcPr>
            <w:tcW w:w="851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  <w:b/>
              </w:rPr>
            </w:pPr>
            <w:r w:rsidRPr="00BE27FB">
              <w:rPr>
                <w:rFonts w:ascii="Times New Roman" w:eastAsia="SimSun" w:hAnsi="Times New Roman" w:cs="Times New Roman"/>
              </w:rPr>
              <w:t>SR</w:t>
            </w:r>
            <w:r w:rsidRPr="00BE27FB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994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E27FB" w:rsidRPr="00BE27FB" w:rsidRDefault="00BE27FB" w:rsidP="00BE27FB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  <w:r w:rsidRPr="00BE27FB">
              <w:rPr>
                <w:rFonts w:ascii="Times New Roman" w:eastAsia="SimSun" w:hAnsi="Times New Roman" w:cs="Times New Roman"/>
              </w:rPr>
              <w:t>-</w:t>
            </w:r>
          </w:p>
        </w:tc>
      </w:tr>
    </w:tbl>
    <w:p w:rsidR="002C76CA" w:rsidRPr="008925BF" w:rsidRDefault="00BE27FB" w:rsidP="008925B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E27FB">
        <w:rPr>
          <w:rFonts w:ascii="Times New Roman" w:eastAsia="SimSun" w:hAnsi="Times New Roman" w:cs="Times New Roman"/>
          <w:i/>
          <w:iCs/>
          <w:sz w:val="24"/>
          <w:szCs w:val="24"/>
          <w:lang w:val="en-GB" w:eastAsia="en-GB"/>
        </w:rPr>
        <w:t>Note</w:t>
      </w:r>
      <w:r w:rsidRPr="00BE27FB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:  SR = Self-report measure; OB = Data collected by observation; Pre = Pre-trial data collection occasion; Post = 1m. FU = etc etc. For each assessment, the method of data collection is indicated as </w:t>
      </w:r>
      <w:r w:rsidRPr="00BE27FB">
        <w:rPr>
          <w:rFonts w:ascii="Times New Roman" w:eastAsia="SimSun" w:hAnsi="Times New Roman" w:cs="Times New Roman"/>
          <w:sz w:val="24"/>
          <w:szCs w:val="24"/>
          <w:u w:val="single"/>
          <w:lang w:val="en-GB" w:eastAsia="en-GB"/>
        </w:rPr>
        <w:t>SR</w:t>
      </w:r>
      <w:r w:rsidRPr="00BE27FB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 for self-reports, </w:t>
      </w:r>
      <w:r w:rsidRPr="00BE27FB">
        <w:rPr>
          <w:rFonts w:ascii="Times New Roman" w:eastAsia="SimSun" w:hAnsi="Times New Roman" w:cs="Times New Roman"/>
          <w:sz w:val="24"/>
          <w:szCs w:val="24"/>
          <w:u w:val="single"/>
          <w:lang w:val="en-GB" w:eastAsia="en-GB"/>
        </w:rPr>
        <w:t>OB</w:t>
      </w:r>
      <w:r w:rsidRPr="00BE27FB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 for observation, </w:t>
      </w:r>
      <w:r w:rsidRPr="00BE27FB">
        <w:rPr>
          <w:rFonts w:ascii="Times New Roman" w:eastAsia="SimSun" w:hAnsi="Times New Roman" w:cs="Times New Roman"/>
          <w:sz w:val="24"/>
          <w:szCs w:val="24"/>
          <w:u w:val="single"/>
          <w:lang w:val="en-GB" w:eastAsia="en-GB"/>
        </w:rPr>
        <w:t>PA</w:t>
      </w:r>
      <w:r w:rsidRPr="00BE27FB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 for physical activity surveillance; to whom the measure is administered, is indicated as: </w:t>
      </w:r>
      <w:r w:rsidRPr="00BE27FB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BE27FB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 for students, </w:t>
      </w:r>
      <w:r w:rsidRPr="00BE27FB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BE27FB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 for physical education teachers, or </w:t>
      </w:r>
      <w:r w:rsidRPr="00BE27FB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en-GB"/>
        </w:rPr>
        <w:t>3</w:t>
      </w:r>
      <w:r w:rsidRPr="00BE27FB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 for parents; context evaluated by measure is indicated as </w:t>
      </w:r>
      <w:r w:rsidRPr="00BE27FB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en-GB"/>
        </w:rPr>
        <w:t>IS</w:t>
      </w:r>
      <w:r w:rsidRPr="00BE27FB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 = for in-school; </w:t>
      </w:r>
      <w:r w:rsidRPr="00BE27FB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en-GB"/>
        </w:rPr>
        <w:t>OS</w:t>
      </w:r>
      <w:r w:rsidRPr="00BE27FB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 = for out-of-school</w:t>
      </w:r>
    </w:p>
    <w:sectPr w:rsidR="002C76CA" w:rsidRPr="008925BF" w:rsidSect="00DE000B">
      <w:pgSz w:w="11901" w:h="16840" w:code="9"/>
      <w:pgMar w:top="1418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8"/>
  </w:docVars>
  <w:rsids>
    <w:rsidRoot w:val="00BE27FB"/>
    <w:rsid w:val="000004BE"/>
    <w:rsid w:val="000021C7"/>
    <w:rsid w:val="00003374"/>
    <w:rsid w:val="00017B84"/>
    <w:rsid w:val="00024980"/>
    <w:rsid w:val="00041B8C"/>
    <w:rsid w:val="000440E8"/>
    <w:rsid w:val="0004474C"/>
    <w:rsid w:val="000651E2"/>
    <w:rsid w:val="00065F19"/>
    <w:rsid w:val="0007193F"/>
    <w:rsid w:val="000840A9"/>
    <w:rsid w:val="00096355"/>
    <w:rsid w:val="000970DA"/>
    <w:rsid w:val="000B0BC1"/>
    <w:rsid w:val="000B1CAC"/>
    <w:rsid w:val="000C373C"/>
    <w:rsid w:val="000C4E53"/>
    <w:rsid w:val="000C7FC1"/>
    <w:rsid w:val="000D10FD"/>
    <w:rsid w:val="000D4813"/>
    <w:rsid w:val="000D6C00"/>
    <w:rsid w:val="000E3EA3"/>
    <w:rsid w:val="000E46F3"/>
    <w:rsid w:val="000F13DA"/>
    <w:rsid w:val="000F1F1D"/>
    <w:rsid w:val="0010334F"/>
    <w:rsid w:val="00106AD1"/>
    <w:rsid w:val="001160CB"/>
    <w:rsid w:val="00117492"/>
    <w:rsid w:val="00120C27"/>
    <w:rsid w:val="0012316A"/>
    <w:rsid w:val="0013778C"/>
    <w:rsid w:val="001551EA"/>
    <w:rsid w:val="00170674"/>
    <w:rsid w:val="00180150"/>
    <w:rsid w:val="001869E6"/>
    <w:rsid w:val="00195B7D"/>
    <w:rsid w:val="00197F5C"/>
    <w:rsid w:val="001A6222"/>
    <w:rsid w:val="001C69A9"/>
    <w:rsid w:val="001D4465"/>
    <w:rsid w:val="001D6EC4"/>
    <w:rsid w:val="001E40F8"/>
    <w:rsid w:val="001E4E98"/>
    <w:rsid w:val="001E70AA"/>
    <w:rsid w:val="001F7207"/>
    <w:rsid w:val="00202492"/>
    <w:rsid w:val="00202A1E"/>
    <w:rsid w:val="00203CAA"/>
    <w:rsid w:val="00214D7C"/>
    <w:rsid w:val="002202FD"/>
    <w:rsid w:val="00221004"/>
    <w:rsid w:val="00225DFA"/>
    <w:rsid w:val="002262BA"/>
    <w:rsid w:val="00231852"/>
    <w:rsid w:val="00233E73"/>
    <w:rsid w:val="0023579A"/>
    <w:rsid w:val="0024526F"/>
    <w:rsid w:val="002518AE"/>
    <w:rsid w:val="00256929"/>
    <w:rsid w:val="00257946"/>
    <w:rsid w:val="00260023"/>
    <w:rsid w:val="0026074D"/>
    <w:rsid w:val="00262A51"/>
    <w:rsid w:val="00264F11"/>
    <w:rsid w:val="00265B7D"/>
    <w:rsid w:val="002675F0"/>
    <w:rsid w:val="0027183A"/>
    <w:rsid w:val="00277816"/>
    <w:rsid w:val="00277A55"/>
    <w:rsid w:val="00282010"/>
    <w:rsid w:val="00291A66"/>
    <w:rsid w:val="00291EF0"/>
    <w:rsid w:val="002937A5"/>
    <w:rsid w:val="00297A6D"/>
    <w:rsid w:val="002A5B62"/>
    <w:rsid w:val="002C6224"/>
    <w:rsid w:val="002C76CA"/>
    <w:rsid w:val="002D282D"/>
    <w:rsid w:val="002E1A0A"/>
    <w:rsid w:val="002E3771"/>
    <w:rsid w:val="002F0013"/>
    <w:rsid w:val="002F2D38"/>
    <w:rsid w:val="002F34C5"/>
    <w:rsid w:val="0030760A"/>
    <w:rsid w:val="0031010C"/>
    <w:rsid w:val="00310B56"/>
    <w:rsid w:val="00315FB4"/>
    <w:rsid w:val="00316413"/>
    <w:rsid w:val="00317858"/>
    <w:rsid w:val="00321009"/>
    <w:rsid w:val="00323F91"/>
    <w:rsid w:val="00330851"/>
    <w:rsid w:val="00330D70"/>
    <w:rsid w:val="0033592B"/>
    <w:rsid w:val="00336175"/>
    <w:rsid w:val="003405F6"/>
    <w:rsid w:val="003425EA"/>
    <w:rsid w:val="00353731"/>
    <w:rsid w:val="00362D01"/>
    <w:rsid w:val="00363C90"/>
    <w:rsid w:val="0036447F"/>
    <w:rsid w:val="00373BF1"/>
    <w:rsid w:val="00382BA2"/>
    <w:rsid w:val="00386D97"/>
    <w:rsid w:val="0039063C"/>
    <w:rsid w:val="00390682"/>
    <w:rsid w:val="003921BD"/>
    <w:rsid w:val="003A1107"/>
    <w:rsid w:val="003A305F"/>
    <w:rsid w:val="003A6F96"/>
    <w:rsid w:val="003B3C4F"/>
    <w:rsid w:val="003B4302"/>
    <w:rsid w:val="003B5FD1"/>
    <w:rsid w:val="003C064E"/>
    <w:rsid w:val="003C6B73"/>
    <w:rsid w:val="003D7612"/>
    <w:rsid w:val="003E30E0"/>
    <w:rsid w:val="003F18F9"/>
    <w:rsid w:val="003F4727"/>
    <w:rsid w:val="003F6D7F"/>
    <w:rsid w:val="00415216"/>
    <w:rsid w:val="00422F28"/>
    <w:rsid w:val="00426067"/>
    <w:rsid w:val="004303AB"/>
    <w:rsid w:val="00433DCA"/>
    <w:rsid w:val="00434015"/>
    <w:rsid w:val="004408F3"/>
    <w:rsid w:val="0044179E"/>
    <w:rsid w:val="00444C10"/>
    <w:rsid w:val="00451141"/>
    <w:rsid w:val="004566FF"/>
    <w:rsid w:val="004828CE"/>
    <w:rsid w:val="0048700C"/>
    <w:rsid w:val="00497A9E"/>
    <w:rsid w:val="004A526A"/>
    <w:rsid w:val="004A797D"/>
    <w:rsid w:val="004B0D64"/>
    <w:rsid w:val="004B42A9"/>
    <w:rsid w:val="004B46F2"/>
    <w:rsid w:val="004B4934"/>
    <w:rsid w:val="004C1820"/>
    <w:rsid w:val="004C2B66"/>
    <w:rsid w:val="004C3D1C"/>
    <w:rsid w:val="004C4D09"/>
    <w:rsid w:val="004C511D"/>
    <w:rsid w:val="004C7E1A"/>
    <w:rsid w:val="004D228F"/>
    <w:rsid w:val="004D6135"/>
    <w:rsid w:val="004E77FF"/>
    <w:rsid w:val="004F27B7"/>
    <w:rsid w:val="004F3566"/>
    <w:rsid w:val="004F7F37"/>
    <w:rsid w:val="0050203D"/>
    <w:rsid w:val="005056D7"/>
    <w:rsid w:val="005139FF"/>
    <w:rsid w:val="0051508B"/>
    <w:rsid w:val="00521DDE"/>
    <w:rsid w:val="0052458C"/>
    <w:rsid w:val="005250E8"/>
    <w:rsid w:val="005255E4"/>
    <w:rsid w:val="00526784"/>
    <w:rsid w:val="005314D6"/>
    <w:rsid w:val="00537526"/>
    <w:rsid w:val="00542FD0"/>
    <w:rsid w:val="0054416C"/>
    <w:rsid w:val="00550A8F"/>
    <w:rsid w:val="00554ECE"/>
    <w:rsid w:val="00556E8A"/>
    <w:rsid w:val="005610F9"/>
    <w:rsid w:val="00561C78"/>
    <w:rsid w:val="00565205"/>
    <w:rsid w:val="0057216D"/>
    <w:rsid w:val="00572AD6"/>
    <w:rsid w:val="00584188"/>
    <w:rsid w:val="005A0A05"/>
    <w:rsid w:val="005A2A35"/>
    <w:rsid w:val="005D1DC0"/>
    <w:rsid w:val="005D3BB8"/>
    <w:rsid w:val="005D3CA4"/>
    <w:rsid w:val="005D595A"/>
    <w:rsid w:val="005D7F45"/>
    <w:rsid w:val="005E099B"/>
    <w:rsid w:val="005E74C0"/>
    <w:rsid w:val="005E762B"/>
    <w:rsid w:val="005F028F"/>
    <w:rsid w:val="005F388B"/>
    <w:rsid w:val="005F4874"/>
    <w:rsid w:val="005F54C1"/>
    <w:rsid w:val="005F58D1"/>
    <w:rsid w:val="00600294"/>
    <w:rsid w:val="00606377"/>
    <w:rsid w:val="00610BEF"/>
    <w:rsid w:val="00616518"/>
    <w:rsid w:val="00620D75"/>
    <w:rsid w:val="00620E9E"/>
    <w:rsid w:val="006213A2"/>
    <w:rsid w:val="00621FB0"/>
    <w:rsid w:val="00622196"/>
    <w:rsid w:val="0062226C"/>
    <w:rsid w:val="00623224"/>
    <w:rsid w:val="00625E38"/>
    <w:rsid w:val="006263B9"/>
    <w:rsid w:val="00631A37"/>
    <w:rsid w:val="00636416"/>
    <w:rsid w:val="006402D0"/>
    <w:rsid w:val="006402E9"/>
    <w:rsid w:val="006550DD"/>
    <w:rsid w:val="006610BB"/>
    <w:rsid w:val="00662CF3"/>
    <w:rsid w:val="0067614F"/>
    <w:rsid w:val="00684042"/>
    <w:rsid w:val="006867BE"/>
    <w:rsid w:val="00687720"/>
    <w:rsid w:val="00691324"/>
    <w:rsid w:val="00695D68"/>
    <w:rsid w:val="00696535"/>
    <w:rsid w:val="006A367B"/>
    <w:rsid w:val="006B1855"/>
    <w:rsid w:val="006B4406"/>
    <w:rsid w:val="006B4632"/>
    <w:rsid w:val="006B5DAD"/>
    <w:rsid w:val="006C15F2"/>
    <w:rsid w:val="006C16CB"/>
    <w:rsid w:val="006C642E"/>
    <w:rsid w:val="006C67A2"/>
    <w:rsid w:val="006D4742"/>
    <w:rsid w:val="006D5F8F"/>
    <w:rsid w:val="006E0A4F"/>
    <w:rsid w:val="006E21FA"/>
    <w:rsid w:val="00701107"/>
    <w:rsid w:val="00704BEC"/>
    <w:rsid w:val="0071005C"/>
    <w:rsid w:val="00710321"/>
    <w:rsid w:val="00715022"/>
    <w:rsid w:val="00720D4A"/>
    <w:rsid w:val="00722D7B"/>
    <w:rsid w:val="007306F0"/>
    <w:rsid w:val="00733492"/>
    <w:rsid w:val="0074278B"/>
    <w:rsid w:val="007444A9"/>
    <w:rsid w:val="007453C6"/>
    <w:rsid w:val="00745A3E"/>
    <w:rsid w:val="0074600B"/>
    <w:rsid w:val="007465C2"/>
    <w:rsid w:val="00746933"/>
    <w:rsid w:val="007504CE"/>
    <w:rsid w:val="00750A20"/>
    <w:rsid w:val="0075279D"/>
    <w:rsid w:val="00762BA9"/>
    <w:rsid w:val="00767453"/>
    <w:rsid w:val="00774853"/>
    <w:rsid w:val="00783CE7"/>
    <w:rsid w:val="0078477B"/>
    <w:rsid w:val="00790C8F"/>
    <w:rsid w:val="00790E24"/>
    <w:rsid w:val="00794902"/>
    <w:rsid w:val="007A54C1"/>
    <w:rsid w:val="007A6000"/>
    <w:rsid w:val="007B10E7"/>
    <w:rsid w:val="007B345B"/>
    <w:rsid w:val="007C0ABC"/>
    <w:rsid w:val="007E133D"/>
    <w:rsid w:val="007F53A1"/>
    <w:rsid w:val="007F618C"/>
    <w:rsid w:val="007F694D"/>
    <w:rsid w:val="00800D5B"/>
    <w:rsid w:val="00806209"/>
    <w:rsid w:val="00806B24"/>
    <w:rsid w:val="008333DE"/>
    <w:rsid w:val="00836DFD"/>
    <w:rsid w:val="00844D4D"/>
    <w:rsid w:val="00845E04"/>
    <w:rsid w:val="00856CD4"/>
    <w:rsid w:val="00866503"/>
    <w:rsid w:val="00867F49"/>
    <w:rsid w:val="00867F92"/>
    <w:rsid w:val="008725A3"/>
    <w:rsid w:val="0087664D"/>
    <w:rsid w:val="00880F50"/>
    <w:rsid w:val="008854F6"/>
    <w:rsid w:val="00887B56"/>
    <w:rsid w:val="00887E59"/>
    <w:rsid w:val="008925BF"/>
    <w:rsid w:val="00892A8B"/>
    <w:rsid w:val="00894708"/>
    <w:rsid w:val="008967C4"/>
    <w:rsid w:val="00897BFA"/>
    <w:rsid w:val="008A487A"/>
    <w:rsid w:val="008B0A07"/>
    <w:rsid w:val="008B1EE6"/>
    <w:rsid w:val="008B4B24"/>
    <w:rsid w:val="008C213A"/>
    <w:rsid w:val="008C63BD"/>
    <w:rsid w:val="008C6505"/>
    <w:rsid w:val="008D11EC"/>
    <w:rsid w:val="008D52B2"/>
    <w:rsid w:val="008D7958"/>
    <w:rsid w:val="008E605A"/>
    <w:rsid w:val="008F125B"/>
    <w:rsid w:val="008F7834"/>
    <w:rsid w:val="00903751"/>
    <w:rsid w:val="009068A6"/>
    <w:rsid w:val="009078D2"/>
    <w:rsid w:val="00910597"/>
    <w:rsid w:val="00916E85"/>
    <w:rsid w:val="0092137E"/>
    <w:rsid w:val="00922DE2"/>
    <w:rsid w:val="0092536D"/>
    <w:rsid w:val="00930658"/>
    <w:rsid w:val="0093110C"/>
    <w:rsid w:val="00931DF6"/>
    <w:rsid w:val="00935519"/>
    <w:rsid w:val="00935FF7"/>
    <w:rsid w:val="009368D6"/>
    <w:rsid w:val="00945D10"/>
    <w:rsid w:val="00945D4D"/>
    <w:rsid w:val="00947FF9"/>
    <w:rsid w:val="00952D00"/>
    <w:rsid w:val="0095305F"/>
    <w:rsid w:val="0095528A"/>
    <w:rsid w:val="00955344"/>
    <w:rsid w:val="0095644E"/>
    <w:rsid w:val="009565DC"/>
    <w:rsid w:val="00957875"/>
    <w:rsid w:val="00957EC3"/>
    <w:rsid w:val="00961AF9"/>
    <w:rsid w:val="0097734E"/>
    <w:rsid w:val="0097775D"/>
    <w:rsid w:val="009809F0"/>
    <w:rsid w:val="00981B81"/>
    <w:rsid w:val="00982B09"/>
    <w:rsid w:val="0098454A"/>
    <w:rsid w:val="00985AC8"/>
    <w:rsid w:val="00986249"/>
    <w:rsid w:val="00990005"/>
    <w:rsid w:val="00990101"/>
    <w:rsid w:val="009A6CA9"/>
    <w:rsid w:val="009B25CE"/>
    <w:rsid w:val="009C73DB"/>
    <w:rsid w:val="009C77C0"/>
    <w:rsid w:val="009D54B3"/>
    <w:rsid w:val="009D6021"/>
    <w:rsid w:val="009E18DA"/>
    <w:rsid w:val="009E2CDD"/>
    <w:rsid w:val="009E6E44"/>
    <w:rsid w:val="009F437D"/>
    <w:rsid w:val="009F5B64"/>
    <w:rsid w:val="009F78E1"/>
    <w:rsid w:val="00A0058E"/>
    <w:rsid w:val="00A14B5C"/>
    <w:rsid w:val="00A16223"/>
    <w:rsid w:val="00A24153"/>
    <w:rsid w:val="00A241DC"/>
    <w:rsid w:val="00A358D6"/>
    <w:rsid w:val="00A37EB9"/>
    <w:rsid w:val="00A43E60"/>
    <w:rsid w:val="00A64293"/>
    <w:rsid w:val="00A6643D"/>
    <w:rsid w:val="00A70E13"/>
    <w:rsid w:val="00A74F87"/>
    <w:rsid w:val="00A7543A"/>
    <w:rsid w:val="00A77699"/>
    <w:rsid w:val="00A92E7B"/>
    <w:rsid w:val="00A930F7"/>
    <w:rsid w:val="00A960FF"/>
    <w:rsid w:val="00AA3CBB"/>
    <w:rsid w:val="00AA76A0"/>
    <w:rsid w:val="00AC41E9"/>
    <w:rsid w:val="00AD02D1"/>
    <w:rsid w:val="00AD6CFC"/>
    <w:rsid w:val="00AE1529"/>
    <w:rsid w:val="00AE2323"/>
    <w:rsid w:val="00AF2C59"/>
    <w:rsid w:val="00AF5497"/>
    <w:rsid w:val="00AF5D5F"/>
    <w:rsid w:val="00B06769"/>
    <w:rsid w:val="00B06878"/>
    <w:rsid w:val="00B07028"/>
    <w:rsid w:val="00B10F12"/>
    <w:rsid w:val="00B11E47"/>
    <w:rsid w:val="00B13434"/>
    <w:rsid w:val="00B14CF5"/>
    <w:rsid w:val="00B14D66"/>
    <w:rsid w:val="00B16083"/>
    <w:rsid w:val="00B16368"/>
    <w:rsid w:val="00B17F54"/>
    <w:rsid w:val="00B2252D"/>
    <w:rsid w:val="00B3083D"/>
    <w:rsid w:val="00B30C7F"/>
    <w:rsid w:val="00B30C91"/>
    <w:rsid w:val="00B32895"/>
    <w:rsid w:val="00B35894"/>
    <w:rsid w:val="00B3730F"/>
    <w:rsid w:val="00B40B86"/>
    <w:rsid w:val="00B4364E"/>
    <w:rsid w:val="00B50779"/>
    <w:rsid w:val="00B64417"/>
    <w:rsid w:val="00B71527"/>
    <w:rsid w:val="00B82A22"/>
    <w:rsid w:val="00B86721"/>
    <w:rsid w:val="00B919BF"/>
    <w:rsid w:val="00B91F1D"/>
    <w:rsid w:val="00B92834"/>
    <w:rsid w:val="00BA60BC"/>
    <w:rsid w:val="00BC1681"/>
    <w:rsid w:val="00BC4C3F"/>
    <w:rsid w:val="00BC52B2"/>
    <w:rsid w:val="00BC6D5A"/>
    <w:rsid w:val="00BE27FB"/>
    <w:rsid w:val="00BF3E4B"/>
    <w:rsid w:val="00BF4F16"/>
    <w:rsid w:val="00BF5636"/>
    <w:rsid w:val="00BF7F76"/>
    <w:rsid w:val="00C0381F"/>
    <w:rsid w:val="00C04777"/>
    <w:rsid w:val="00C04B2B"/>
    <w:rsid w:val="00C12151"/>
    <w:rsid w:val="00C16E4F"/>
    <w:rsid w:val="00C259D2"/>
    <w:rsid w:val="00C3023F"/>
    <w:rsid w:val="00C317A0"/>
    <w:rsid w:val="00C44875"/>
    <w:rsid w:val="00C46757"/>
    <w:rsid w:val="00C47F76"/>
    <w:rsid w:val="00C565C1"/>
    <w:rsid w:val="00C604D0"/>
    <w:rsid w:val="00C60ED7"/>
    <w:rsid w:val="00C655E9"/>
    <w:rsid w:val="00C764EC"/>
    <w:rsid w:val="00C914E4"/>
    <w:rsid w:val="00C92334"/>
    <w:rsid w:val="00C92B9C"/>
    <w:rsid w:val="00C93FFE"/>
    <w:rsid w:val="00C9456A"/>
    <w:rsid w:val="00C95BF1"/>
    <w:rsid w:val="00CA0163"/>
    <w:rsid w:val="00CA393A"/>
    <w:rsid w:val="00CA4ECA"/>
    <w:rsid w:val="00CA55BA"/>
    <w:rsid w:val="00CA7C5C"/>
    <w:rsid w:val="00CB3490"/>
    <w:rsid w:val="00CB6260"/>
    <w:rsid w:val="00CD1D5C"/>
    <w:rsid w:val="00CD7941"/>
    <w:rsid w:val="00CE050B"/>
    <w:rsid w:val="00CE3875"/>
    <w:rsid w:val="00CE4675"/>
    <w:rsid w:val="00CF098F"/>
    <w:rsid w:val="00CF0FEF"/>
    <w:rsid w:val="00CF1771"/>
    <w:rsid w:val="00CF5789"/>
    <w:rsid w:val="00D045A3"/>
    <w:rsid w:val="00D04786"/>
    <w:rsid w:val="00D07A73"/>
    <w:rsid w:val="00D10534"/>
    <w:rsid w:val="00D10608"/>
    <w:rsid w:val="00D14713"/>
    <w:rsid w:val="00D202AD"/>
    <w:rsid w:val="00D202D1"/>
    <w:rsid w:val="00D21247"/>
    <w:rsid w:val="00D21D77"/>
    <w:rsid w:val="00D31216"/>
    <w:rsid w:val="00D31749"/>
    <w:rsid w:val="00D42DB3"/>
    <w:rsid w:val="00D42DB8"/>
    <w:rsid w:val="00D50233"/>
    <w:rsid w:val="00D56125"/>
    <w:rsid w:val="00D56E24"/>
    <w:rsid w:val="00D61679"/>
    <w:rsid w:val="00D7010F"/>
    <w:rsid w:val="00D76462"/>
    <w:rsid w:val="00D97341"/>
    <w:rsid w:val="00D97D1C"/>
    <w:rsid w:val="00DA28AB"/>
    <w:rsid w:val="00DA2F09"/>
    <w:rsid w:val="00DC0EC5"/>
    <w:rsid w:val="00DC3A03"/>
    <w:rsid w:val="00DD2C5C"/>
    <w:rsid w:val="00DD2C64"/>
    <w:rsid w:val="00DD5F16"/>
    <w:rsid w:val="00DF58A3"/>
    <w:rsid w:val="00E02C13"/>
    <w:rsid w:val="00E03C40"/>
    <w:rsid w:val="00E06F26"/>
    <w:rsid w:val="00E100B2"/>
    <w:rsid w:val="00E153C9"/>
    <w:rsid w:val="00E15F55"/>
    <w:rsid w:val="00E1657C"/>
    <w:rsid w:val="00E205A5"/>
    <w:rsid w:val="00E24DDB"/>
    <w:rsid w:val="00E269C4"/>
    <w:rsid w:val="00E270B2"/>
    <w:rsid w:val="00E33946"/>
    <w:rsid w:val="00E34701"/>
    <w:rsid w:val="00E36DA6"/>
    <w:rsid w:val="00E411A3"/>
    <w:rsid w:val="00E52BE3"/>
    <w:rsid w:val="00E54C54"/>
    <w:rsid w:val="00E567C1"/>
    <w:rsid w:val="00E6346B"/>
    <w:rsid w:val="00E63A03"/>
    <w:rsid w:val="00E71603"/>
    <w:rsid w:val="00E738A6"/>
    <w:rsid w:val="00E82C25"/>
    <w:rsid w:val="00E82F3F"/>
    <w:rsid w:val="00E84FDC"/>
    <w:rsid w:val="00E8643C"/>
    <w:rsid w:val="00EA6FDF"/>
    <w:rsid w:val="00EB20BC"/>
    <w:rsid w:val="00EC6CDB"/>
    <w:rsid w:val="00ED67C6"/>
    <w:rsid w:val="00EF3254"/>
    <w:rsid w:val="00EF462C"/>
    <w:rsid w:val="00F04620"/>
    <w:rsid w:val="00F0470F"/>
    <w:rsid w:val="00F1147A"/>
    <w:rsid w:val="00F13D07"/>
    <w:rsid w:val="00F16E4E"/>
    <w:rsid w:val="00F27892"/>
    <w:rsid w:val="00F3209B"/>
    <w:rsid w:val="00F3484A"/>
    <w:rsid w:val="00F37AA7"/>
    <w:rsid w:val="00F45382"/>
    <w:rsid w:val="00F50BF4"/>
    <w:rsid w:val="00F50E72"/>
    <w:rsid w:val="00F573D7"/>
    <w:rsid w:val="00F628CA"/>
    <w:rsid w:val="00F632C1"/>
    <w:rsid w:val="00F8161D"/>
    <w:rsid w:val="00F8218B"/>
    <w:rsid w:val="00F85444"/>
    <w:rsid w:val="00F91F22"/>
    <w:rsid w:val="00FA0FF9"/>
    <w:rsid w:val="00FA712B"/>
    <w:rsid w:val="00FA7888"/>
    <w:rsid w:val="00FB11D4"/>
    <w:rsid w:val="00FB30C4"/>
    <w:rsid w:val="00FC1BD5"/>
    <w:rsid w:val="00FC446C"/>
    <w:rsid w:val="00FC6838"/>
    <w:rsid w:val="00FD192F"/>
    <w:rsid w:val="00FD390A"/>
    <w:rsid w:val="00FD781A"/>
    <w:rsid w:val="00FE3422"/>
    <w:rsid w:val="00FF1EF0"/>
    <w:rsid w:val="00FF41BB"/>
    <w:rsid w:val="00FF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2">
    <w:name w:val="APA Report2"/>
    <w:basedOn w:val="TableNormal"/>
    <w:uiPriority w:val="99"/>
    <w:rsid w:val="00BE27FB"/>
    <w:pPr>
      <w:spacing w:after="0" w:line="240" w:lineRule="auto"/>
    </w:pPr>
    <w:rPr>
      <w:rFonts w:eastAsia="Times New Roman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2">
    <w:name w:val="APA Report2"/>
    <w:basedOn w:val="TableNormal"/>
    <w:uiPriority w:val="99"/>
    <w:rsid w:val="00BE27FB"/>
    <w:pPr>
      <w:spacing w:after="0" w:line="240" w:lineRule="auto"/>
    </w:pPr>
    <w:rPr>
      <w:rFonts w:eastAsia="Times New Roman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74</Words>
  <Characters>1666</Characters>
  <Application>Microsoft Office Word</Application>
  <DocSecurity>0</DocSecurity>
  <Lines>238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et, Juho</dc:creator>
  <cp:keywords/>
  <dc:description/>
  <cp:lastModifiedBy>AJTUALA</cp:lastModifiedBy>
  <cp:revision>4</cp:revision>
  <dcterms:created xsi:type="dcterms:W3CDTF">2019-01-23T10:27:00Z</dcterms:created>
  <dcterms:modified xsi:type="dcterms:W3CDTF">2019-01-26T22:50:00Z</dcterms:modified>
</cp:coreProperties>
</file>